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186"/>
        <w:tblW w:w="129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718"/>
        <w:gridCol w:w="1718"/>
        <w:gridCol w:w="1719"/>
        <w:gridCol w:w="1718"/>
        <w:gridCol w:w="1718"/>
        <w:gridCol w:w="1719"/>
      </w:tblGrid>
      <w:tr w:rsidR="00F066D4" w:rsidRPr="00D261EC" w14:paraId="7EAEA70F" w14:textId="77777777" w:rsidTr="005A2ADD">
        <w:trPr>
          <w:trHeight w:val="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242EF" w14:textId="4C3F0D29" w:rsidR="00F066D4" w:rsidRPr="008E5F83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8E5F83">
              <w:rPr>
                <w:rFonts w:ascii="Times New Roman" w:hAnsi="Times New Roman" w:cs="Times New Roman"/>
                <w:b/>
                <w:bCs/>
              </w:rPr>
              <w:t xml:space="preserve">Online Resource 1. U.S. Citizenship and Mental Health 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 xml:space="preserve">Outcomes </w:t>
            </w:r>
            <w:r w:rsidRPr="008E5F83">
              <w:rPr>
                <w:rFonts w:ascii="Times New Roman" w:hAnsi="Times New Roman" w:cs="Times New Roman"/>
                <w:b/>
                <w:bCs/>
              </w:rPr>
              <w:t>Regression Models, Overall and Stratified by Race and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>/or</w:t>
            </w:r>
            <w:r w:rsidRPr="008E5F83">
              <w:rPr>
                <w:rFonts w:ascii="Times New Roman" w:hAnsi="Times New Roman" w:cs="Times New Roman"/>
                <w:b/>
                <w:bCs/>
              </w:rPr>
              <w:t xml:space="preserve"> Ethnicity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>, 2016 Survey of Prison Inmates</w:t>
            </w:r>
          </w:p>
        </w:tc>
      </w:tr>
      <w:tr w:rsidR="00F066D4" w:rsidRPr="00452DEF" w14:paraId="0EE43BCD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0D4BDB4B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nil"/>
            </w:tcBorders>
            <w:vAlign w:val="center"/>
          </w:tcPr>
          <w:p w14:paraId="32289501" w14:textId="77777777" w:rsidR="00F066D4" w:rsidRPr="00452DEF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52DEF">
              <w:rPr>
                <w:rFonts w:ascii="Times New Roman" w:hAnsi="Times New Roman" w:cs="Times New Roman"/>
                <w:b/>
                <w:bCs/>
                <w:u w:val="single"/>
              </w:rPr>
              <w:t>Model 1: Psychological Distress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59E90926" w14:textId="77777777" w:rsidR="00F066D4" w:rsidRPr="00452DEF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52DEF">
              <w:rPr>
                <w:rFonts w:ascii="Times New Roman" w:hAnsi="Times New Roman" w:cs="Times New Roman"/>
                <w:b/>
                <w:bCs/>
                <w:u w:val="single"/>
              </w:rPr>
              <w:t>Model 2: Depression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5C10E313" w14:textId="77777777" w:rsidR="00F066D4" w:rsidRPr="00452DEF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52DEF">
              <w:rPr>
                <w:rFonts w:ascii="Times New Roman" w:hAnsi="Times New Roman" w:cs="Times New Roman"/>
                <w:b/>
                <w:bCs/>
                <w:u w:val="single"/>
              </w:rPr>
              <w:t>Model 3: Anxiety</w:t>
            </w:r>
          </w:p>
        </w:tc>
      </w:tr>
      <w:tr w:rsidR="00F066D4" w14:paraId="43496A0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D6F087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24D648B5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AFFD2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9094B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A71E5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44610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4B069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</w:tr>
      <w:tr w:rsidR="00F066D4" w14:paraId="1CDDABF6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7274B8BF" w14:textId="77777777" w:rsidR="00F066D4" w:rsidRPr="00F14D21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452DEF">
              <w:rPr>
                <w:rFonts w:ascii="Times New Roman" w:hAnsi="Times New Roman" w:cs="Times New Roman"/>
                <w:b/>
                <w:bCs/>
                <w:u w:val="single"/>
              </w:rPr>
              <w:t>a. Tota</w:t>
            </w: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l </w:t>
            </w:r>
            <w:r w:rsidRPr="00F14D21">
              <w:rPr>
                <w:rFonts w:ascii="Times New Roman" w:hAnsi="Times New Roman" w:cs="Times New Roman"/>
              </w:rPr>
              <w:t>(n=20,226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02E0786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78784C4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  <w:vAlign w:val="center"/>
          </w:tcPr>
          <w:p w14:paraId="3A1239F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6846E6A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030AEB9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  <w:vAlign w:val="center"/>
          </w:tcPr>
          <w:p w14:paraId="54FD84D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4A3340B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F1AB8E8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 citizen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3F34937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F0B225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7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930333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.7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929FB9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9, 3.5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AA54FD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2F55E65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04, 5.67]</w:t>
            </w:r>
          </w:p>
        </w:tc>
      </w:tr>
      <w:tr w:rsidR="00F066D4" w:rsidRPr="00A35815" w14:paraId="26FB565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B46F91C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CCF835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EE3DC1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3, 1.7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1C3E1D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2BBCEF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0, 3.0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9FEEB9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A0B2E1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65, 3.42]</w:t>
            </w:r>
          </w:p>
        </w:tc>
      </w:tr>
      <w:tr w:rsidR="00F066D4" w:rsidRPr="00A35815" w14:paraId="0856521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32BA04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BB0430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408DDE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34D54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CE61A9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29810D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CAE23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69AB89B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297457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04FF62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6A280B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, 0.1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331E5A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C44B97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1.1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8D17F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6DCA4C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1, 1.11]</w:t>
            </w:r>
          </w:p>
        </w:tc>
      </w:tr>
      <w:tr w:rsidR="00F066D4" w:rsidRPr="00A35815" w14:paraId="1CFD61D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4D0111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D2D969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8F7383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3, -0.3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F3528B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568DDC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0.9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3113CE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5AAF21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0, 0.78]</w:t>
            </w:r>
          </w:p>
        </w:tc>
      </w:tr>
      <w:tr w:rsidR="00F066D4" w:rsidRPr="00A35815" w14:paraId="66EA7FD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F9EB784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6F310F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5DE3DD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9F7AC89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A2E39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D0270F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1B5CF9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3453184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D384C94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3DE96F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D5178D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, -0.30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995890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8B7935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1, 0.8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59D0FE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577145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02]</w:t>
            </w:r>
          </w:p>
        </w:tc>
      </w:tr>
      <w:tr w:rsidR="00F066D4" w:rsidRPr="00A35815" w14:paraId="0469B29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2D7461D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7A9BD1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5C7432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, -0.18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868841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CA12EE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0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E91B3C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6ABB5C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3, 1.20]</w:t>
            </w:r>
          </w:p>
        </w:tc>
      </w:tr>
      <w:tr w:rsidR="00F066D4" w:rsidRPr="00A35815" w14:paraId="6FA3356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5F52B23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984C73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5DB593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, -0.1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AFAF48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8833BC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8, 1.2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D981FC0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006CAE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9, 1.30]</w:t>
            </w:r>
          </w:p>
        </w:tc>
      </w:tr>
      <w:tr w:rsidR="00F066D4" w14:paraId="1C88DA3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3443AFB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 (ref=White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97A0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2F7143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D0724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BBF86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434C07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6C8484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5675823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927C8A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6492DE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073714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8, -0.3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CC9F2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001B0F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, 0.5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EFF1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F18D37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1, 0.40]</w:t>
            </w:r>
          </w:p>
        </w:tc>
      </w:tr>
      <w:tr w:rsidR="00F066D4" w14:paraId="0740527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510D609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1F00C9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120818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4, -0.3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716157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5429F5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0.6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E7CB6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272555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6, 0.75]</w:t>
            </w:r>
          </w:p>
        </w:tc>
      </w:tr>
      <w:tr w:rsidR="00F066D4" w:rsidRPr="00A35815" w14:paraId="03DAE4D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9A8FFCA" w14:textId="77777777" w:rsidR="00F066D4" w:rsidRPr="00A35815" w:rsidRDefault="00F066D4" w:rsidP="005A2AD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369D0A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D779D6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, 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0DEF59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480E5B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0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FF9965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50960F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3, 1.17]</w:t>
            </w:r>
          </w:p>
        </w:tc>
      </w:tr>
      <w:tr w:rsidR="00F066D4" w:rsidRPr="00A35815" w14:paraId="469A544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F8ABE09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8A9519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2ACAEB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4, -0.6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5B711D9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B347F3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0.8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01ECA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CDF891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0.88]</w:t>
            </w:r>
          </w:p>
        </w:tc>
      </w:tr>
      <w:tr w:rsidR="00F066D4" w:rsidRPr="00A35815" w14:paraId="49A1CC8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9A0E2DE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C2C30C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657D26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22F954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67EB92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69210B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99215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4B6ACA7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F30CFBA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E9E0D9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  <w:r w:rsidRPr="00A358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07CB08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, 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A8CEDF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B918B5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4, 1.0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99BA9C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CD05F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, 1.26]</w:t>
            </w:r>
          </w:p>
        </w:tc>
      </w:tr>
      <w:tr w:rsidR="00F066D4" w:rsidRPr="00A35815" w14:paraId="25308AE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AE5389A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6B946D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Pr="00A3581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CDF3FE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43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BA2872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528035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, 0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15EDF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356D4D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9, 0.89]</w:t>
            </w:r>
          </w:p>
        </w:tc>
      </w:tr>
      <w:tr w:rsidR="00F066D4" w:rsidRPr="00A35815" w14:paraId="6169BBC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4DCCB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0DB3213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0DC5D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6, -0.4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276BD64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6F07F6F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1, 1.02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1F9B7DF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2B3D156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, 1.24]</w:t>
            </w:r>
          </w:p>
        </w:tc>
      </w:tr>
      <w:tr w:rsidR="00F066D4" w14:paraId="2C869A94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5561B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452DEF">
              <w:rPr>
                <w:rFonts w:ascii="Times New Roman" w:hAnsi="Times New Roman" w:cs="Times New Roman"/>
                <w:b/>
                <w:bCs/>
                <w:u w:val="single"/>
              </w:rPr>
              <w:t>b. Black</w:t>
            </w: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  <w:r w:rsidRPr="00F14D21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,104</w:t>
            </w:r>
            <w:r w:rsidRPr="00F14D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56935C1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409C5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B9D7F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9E36F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AF18E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5AAC0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43CC906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2E4FA4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 citizen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65625FD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A02AF9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76, 0.0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417057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239059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3, 1.9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09737A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43F19C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7, 3.30]</w:t>
            </w:r>
          </w:p>
        </w:tc>
      </w:tr>
      <w:tr w:rsidR="00F066D4" w14:paraId="13FE0AA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9CDA68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17B39D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F6736B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3, 2.1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5ABC2A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569B4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7, 3.6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A9048F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4AFDF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7, 3.98]</w:t>
            </w:r>
          </w:p>
        </w:tc>
      </w:tr>
      <w:tr w:rsidR="00F066D4" w14:paraId="5F6EA3D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3EC8B28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4A33E1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592F4C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1C4E46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97A73F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9C0C2C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2FDD8B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63AF39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290490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44E347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73F5F1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9, 0.2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52F04F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DE3FE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, 1.3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445BE3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29FC44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7, 1.52]</w:t>
            </w:r>
          </w:p>
        </w:tc>
      </w:tr>
      <w:tr w:rsidR="00F066D4" w14:paraId="7845D4D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EA019D0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F0B034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4887B0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5, -0.4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2E5828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9CD68F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2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4058C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79A5F4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4, 1.19]</w:t>
            </w:r>
          </w:p>
        </w:tc>
      </w:tr>
      <w:tr w:rsidR="00F066D4" w14:paraId="2B240D7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A046420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581F5D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5C2221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A36B8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F62093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F07782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C98C0A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09B3943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124F0D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138F9F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1DA74F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, -0.32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4C5E15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663075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, 0.7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01CB58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86C9C4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97]</w:t>
            </w:r>
          </w:p>
        </w:tc>
      </w:tr>
      <w:tr w:rsidR="00F066D4" w14:paraId="62820AA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94A3F6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06F0D1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F55E77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, -0.48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D9CF42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950549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3, 0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CAE4F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7BE16E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4, 1.01]</w:t>
            </w:r>
          </w:p>
        </w:tc>
      </w:tr>
      <w:tr w:rsidR="00F066D4" w14:paraId="244F23B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1DF042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B020F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6EC9B4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2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, -0.53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E0E224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F45C0B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, 1.1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1FE9B1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F90E28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6, 1.69]</w:t>
            </w:r>
          </w:p>
        </w:tc>
      </w:tr>
      <w:tr w:rsidR="00F066D4" w14:paraId="1A89B8C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B1A1932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345545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5C1DB9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, 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911C9A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A7128E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1, 1.5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23B636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B619B2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9, 1.44]</w:t>
            </w:r>
          </w:p>
        </w:tc>
      </w:tr>
      <w:tr w:rsidR="00F066D4" w14:paraId="349F6E8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082782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847F2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B37371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6, -0.6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0483FD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EC5416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4, 0.9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06B6F7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49F76D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95]</w:t>
            </w:r>
          </w:p>
        </w:tc>
      </w:tr>
      <w:tr w:rsidR="00F066D4" w14:paraId="04C745F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35EEE2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E33D3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7B021C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B0D7F8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FE13D0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EEDBD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C744D5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160CB0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BD4D6C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4037E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DAE82B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67, 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DAB8B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3EC604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0, 1.3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37498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A0BCA6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3, 1.70]</w:t>
            </w:r>
          </w:p>
        </w:tc>
      </w:tr>
      <w:tr w:rsidR="00F066D4" w14:paraId="3AB196F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9599DD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E081F5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Pr="00A3581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8A6F9D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44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8CC620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3D9C97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0.7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511A35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0B3BEF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9, 0.81]</w:t>
            </w:r>
          </w:p>
        </w:tc>
      </w:tr>
      <w:tr w:rsidR="00F066D4" w14:paraId="43E25AD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FA6DF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2759281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64F81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1, -0.0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68F5BF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14C8982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25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6E8206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0D424F2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, 1.77]</w:t>
            </w:r>
          </w:p>
        </w:tc>
      </w:tr>
      <w:tr w:rsidR="00F066D4" w14:paraId="500488CB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C49AC3" w14:textId="77777777" w:rsidR="00F066D4" w:rsidRPr="00853DB1" w:rsidRDefault="00F066D4" w:rsidP="005A2ADD">
            <w:pPr>
              <w:rPr>
                <w:rFonts w:ascii="Times New Roman" w:hAnsi="Times New Roman" w:cs="Times New Roman"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c. Latino </w:t>
            </w:r>
            <w:r w:rsidRPr="00853DB1">
              <w:rPr>
                <w:rFonts w:ascii="Times New Roman" w:hAnsi="Times New Roman" w:cs="Times New Roman"/>
              </w:rPr>
              <w:t>(n=5,029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5A7219C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54F46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3154A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899C2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3960C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43C5B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F084FC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900BE1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 citizen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C8888B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CF1959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1, 2.1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B04BC2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FB2755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3, 4.5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4C504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6B0FDD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89, 8.17]</w:t>
            </w:r>
          </w:p>
        </w:tc>
      </w:tr>
      <w:tr w:rsidR="00F066D4" w14:paraId="7371532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CE9FB48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759DF8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DE05CD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4, 2.7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3574D9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747B85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29, 3.7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57908A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4DB6F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66, 4.19]</w:t>
            </w:r>
          </w:p>
        </w:tc>
      </w:tr>
      <w:tr w:rsidR="00F066D4" w14:paraId="2536C79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D902A8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EBC66C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CBF525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2C74F4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339A8B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0B595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70248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77D00F4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19365F0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EBA749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2188F5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5, 0.3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40C4F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6D0297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1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AD2B05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FC4B13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5, 1.14]</w:t>
            </w:r>
          </w:p>
        </w:tc>
      </w:tr>
      <w:tr w:rsidR="00F066D4" w14:paraId="2DC1FCC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E717C0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86C51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43E0D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9, 0.4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B16727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73367D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1.1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A23D77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C0D85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0.96]</w:t>
            </w:r>
          </w:p>
        </w:tc>
      </w:tr>
      <w:tr w:rsidR="00F066D4" w14:paraId="7620363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60C315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CCDD3E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4679E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BFE6A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00EDB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CAD276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9CC853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6CFC147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CCC0F7A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7AAA2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BDDF3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, -0.01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CCDC07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5CE62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.1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2F7237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1955C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0, 1.11]</w:t>
            </w:r>
          </w:p>
        </w:tc>
      </w:tr>
      <w:tr w:rsidR="00F066D4" w14:paraId="781E9A4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DAB333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D9829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27426C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, 0.5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01BD5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CACE2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1, 1.6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54D7D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AE902D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4, 1.43]</w:t>
            </w:r>
          </w:p>
        </w:tc>
      </w:tr>
      <w:tr w:rsidR="00F066D4" w14:paraId="0ED4A01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9110A54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DC61A7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3F170C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, 0.15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07FD18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295854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6, 1.8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D26C3D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3340C9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, 2.42]</w:t>
            </w:r>
          </w:p>
        </w:tc>
      </w:tr>
      <w:tr w:rsidR="00F066D4" w14:paraId="5C498EA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E0EE0B6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BCF62B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E0B9E1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, 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EBD93E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9DEF44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1.2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94F3EF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02F291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9, 1.42]</w:t>
            </w:r>
          </w:p>
        </w:tc>
      </w:tr>
      <w:tr w:rsidR="00F066D4" w14:paraId="30E040B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CF2C1B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7FF290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2D6DD2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8, -0.3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EFA7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002034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9, 0.9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45896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EB5D60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22]</w:t>
            </w:r>
          </w:p>
        </w:tc>
      </w:tr>
      <w:tr w:rsidR="00F066D4" w14:paraId="2774F6F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620014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4DDD53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D4A53D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7F07F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F60822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46E686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AA783B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44E423D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D32783B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43B52D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2E6C38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80, 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9E8B4D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F6E73E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5, 1.3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B61FA1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8C3A6D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9, 1.48]</w:t>
            </w:r>
          </w:p>
        </w:tc>
      </w:tr>
      <w:tr w:rsidR="00F066D4" w14:paraId="111FA4A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F40404D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EEFCF9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Pr="00A358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0FAE8C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41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4C12B3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1A34EF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3, 0.7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1195B3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4CCD54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09]</w:t>
            </w:r>
          </w:p>
        </w:tc>
      </w:tr>
      <w:tr w:rsidR="00F066D4" w14:paraId="5050946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FD08B8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5744311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1C2CA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4, -0.42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49EAC33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4E4FCAD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06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6625FE0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5A8F8E3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9, 1.40]</w:t>
            </w:r>
          </w:p>
        </w:tc>
      </w:tr>
      <w:tr w:rsidR="00F066D4" w14:paraId="62092CC8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58F507" w14:textId="77777777" w:rsidR="00F066D4" w:rsidRPr="00853DB1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d. White </w:t>
            </w:r>
            <w:r w:rsidRPr="00853DB1">
              <w:rPr>
                <w:rFonts w:ascii="Times New Roman" w:hAnsi="Times New Roman" w:cs="Times New Roman"/>
              </w:rPr>
              <w:t>(n=8,093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75BCD25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DDB09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CD579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A7276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9FA6E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D3023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6F2BA83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507D9F6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 citizen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69417C0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03FBAD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73, 1.6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7F06B1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49B4D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9, 1.4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FAB614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CBF3A4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5, 1.95]</w:t>
            </w:r>
          </w:p>
        </w:tc>
      </w:tr>
      <w:tr w:rsidR="00F066D4" w14:paraId="1C88FA36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8E0E11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628995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E901C1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0, 1.5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99264A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02BA99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3, 2.8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615E0A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058DFA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0, 3.30]</w:t>
            </w:r>
          </w:p>
        </w:tc>
      </w:tr>
      <w:tr w:rsidR="00F066D4" w14:paraId="225CDFC6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DF3BCD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AA13C8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69CFE5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FD6E30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1D0EBB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F0D48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017211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5A46FF5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0016AC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16AF2F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EF7EC4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8, 0.3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8307E5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6BB6E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9, 1.2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A55B4C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50635B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06]</w:t>
            </w:r>
          </w:p>
        </w:tc>
      </w:tr>
      <w:tr w:rsidR="00F066D4" w14:paraId="6579FA2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0BDF12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1DA96B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9D4505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1, -0.2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11A97A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438ECA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8, 0.8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6DBE71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D3C183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9, 0.68]</w:t>
            </w:r>
          </w:p>
        </w:tc>
      </w:tr>
      <w:tr w:rsidR="00F066D4" w14:paraId="00A9AAC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37E93E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9FC76F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56D5D4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F9FCAB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0301C6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BF74E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BF4FD6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0A3BE5A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809C98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A85C23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879CDA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, -0.07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3D465E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5612B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F19523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750B3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15]</w:t>
            </w:r>
          </w:p>
        </w:tc>
      </w:tr>
      <w:tr w:rsidR="00F066D4" w14:paraId="000B732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6E69CCD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81A297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B638B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, 0.0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FA98C1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66FDAC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, 1.3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C297D6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EBDBD1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2, 1.45]</w:t>
            </w:r>
          </w:p>
        </w:tc>
      </w:tr>
      <w:tr w:rsidR="00F066D4" w14:paraId="54E796A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24C316B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010C8D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F4AD1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, 0.27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BA19A9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1B5163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4, 1.4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20D5E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5B9D32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6, 1.40]</w:t>
            </w:r>
          </w:p>
        </w:tc>
      </w:tr>
      <w:tr w:rsidR="00F066D4" w14:paraId="05571DE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38A6F2F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0D84FF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80942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, 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0C0FC8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A3BFC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0.9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00365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A31034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14]</w:t>
            </w:r>
          </w:p>
        </w:tc>
      </w:tr>
      <w:tr w:rsidR="00F066D4" w14:paraId="677DBA1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A21E08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0AEB5A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97C1DE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0, -0.5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993733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B803E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0.8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67ACFF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08849A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85]</w:t>
            </w:r>
          </w:p>
        </w:tc>
      </w:tr>
      <w:tr w:rsidR="00F066D4" w14:paraId="741D599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D5825CB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9AED41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30BF73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D179F9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E516C6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4B9308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F881F1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B74F19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503FF4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566256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*</w:t>
            </w:r>
            <w:r w:rsidRPr="00A358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AB4F67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, 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B60399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58DB06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.0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7B4CD1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2BA56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4, 1.21]</w:t>
            </w:r>
          </w:p>
        </w:tc>
      </w:tr>
      <w:tr w:rsidR="00F066D4" w14:paraId="28210EC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0648518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B52CAC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A3581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2390A3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93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14960C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13989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, 0.8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5D216A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BBBBD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0, 1.03]</w:t>
            </w:r>
          </w:p>
        </w:tc>
      </w:tr>
      <w:tr w:rsidR="00F066D4" w14:paraId="69865A0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740B792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8CF164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B95C0F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5, -0.3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1969A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8F7DB6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1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7A9CCA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81DC7C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, 1.19]</w:t>
            </w:r>
          </w:p>
        </w:tc>
      </w:tr>
      <w:tr w:rsidR="00F066D4" w14:paraId="582F99D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238FA50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EE7B03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9612AE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FB83E8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A43B3F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25C969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50A536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853DF" w14:paraId="62EC6068" w14:textId="77777777" w:rsidTr="005A2ADD">
        <w:trPr>
          <w:trHeight w:val="325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EE3F8" w14:textId="77777777" w:rsidR="00F066D4" w:rsidRPr="00E853DF" w:rsidRDefault="00F066D4" w:rsidP="005A2ADD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853DF">
              <w:rPr>
                <w:rFonts w:ascii="Times New Roman" w:hAnsi="Times New Roman" w:cs="Times New Roman"/>
              </w:rPr>
              <w:lastRenderedPageBreak/>
              <w:t xml:space="preserve">Notes: Author’s calculations using data from the 2016 Survey of Prison Inmates. Weighted statistics from linear regression (Model 1) and logistic regression (Models 2 and 3). </w:t>
            </w:r>
            <w:r w:rsidRPr="00E853DF">
              <w:rPr>
                <w:rFonts w:ascii="Times New Roman" w:eastAsia="Times New Roman" w:hAnsi="Times New Roman" w:cs="Times New Roman"/>
              </w:rPr>
              <w:t>*p&lt;.05; **p&lt;.01; ***p&lt;.001</w:t>
            </w:r>
          </w:p>
        </w:tc>
      </w:tr>
    </w:tbl>
    <w:p w14:paraId="226F712E" w14:textId="6F46669E" w:rsidR="00F066D4" w:rsidRDefault="00F066D4"/>
    <w:p w14:paraId="7ADBAFFC" w14:textId="77777777" w:rsidR="00F066D4" w:rsidRDefault="00F066D4">
      <w:r>
        <w:br w:type="page"/>
      </w:r>
    </w:p>
    <w:tbl>
      <w:tblPr>
        <w:tblStyle w:val="TableGrid"/>
        <w:tblpPr w:leftFromText="180" w:rightFromText="180" w:vertAnchor="page" w:horzAnchor="margin" w:tblpY="1186"/>
        <w:tblW w:w="129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718"/>
        <w:gridCol w:w="1718"/>
        <w:gridCol w:w="1719"/>
        <w:gridCol w:w="1718"/>
        <w:gridCol w:w="1718"/>
        <w:gridCol w:w="1719"/>
      </w:tblGrid>
      <w:tr w:rsidR="00F066D4" w:rsidRPr="00D261EC" w14:paraId="0B1CE69D" w14:textId="77777777" w:rsidTr="005A2ADD">
        <w:trPr>
          <w:trHeight w:val="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74989" w14:textId="60AAEB41" w:rsidR="00F066D4" w:rsidRPr="008E5F83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8E5F8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Online Resource 2. Immigration Status, Length of U.S. Residence, and Mental Health 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 xml:space="preserve">Outcomes </w:t>
            </w:r>
            <w:r w:rsidRPr="008E5F83">
              <w:rPr>
                <w:rFonts w:ascii="Times New Roman" w:hAnsi="Times New Roman" w:cs="Times New Roman"/>
                <w:b/>
                <w:bCs/>
              </w:rPr>
              <w:t>Regression Models, Overall and Stratified by Race and</w:t>
            </w:r>
            <w:r w:rsidR="008E5F83">
              <w:rPr>
                <w:rFonts w:ascii="Times New Roman" w:hAnsi="Times New Roman" w:cs="Times New Roman"/>
                <w:b/>
                <w:bCs/>
              </w:rPr>
              <w:t>/or</w:t>
            </w:r>
            <w:r w:rsidRPr="008E5F83">
              <w:rPr>
                <w:rFonts w:ascii="Times New Roman" w:hAnsi="Times New Roman" w:cs="Times New Roman"/>
                <w:b/>
                <w:bCs/>
              </w:rPr>
              <w:t xml:space="preserve"> Ethnicity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>, 2016 Survey of Prison Inmates</w:t>
            </w:r>
          </w:p>
        </w:tc>
      </w:tr>
      <w:tr w:rsidR="00F066D4" w:rsidRPr="00EA18C4" w14:paraId="28C67BB1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6EC7C057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nil"/>
            </w:tcBorders>
            <w:vAlign w:val="center"/>
          </w:tcPr>
          <w:p w14:paraId="002AC95D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1: Psychological Distress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047B9CBA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2: Depression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153837EF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3: Anxiety</w:t>
            </w:r>
          </w:p>
        </w:tc>
      </w:tr>
      <w:tr w:rsidR="00F066D4" w:rsidRPr="00EA18C4" w14:paraId="3C310E1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</w:tcBorders>
            <w:vAlign w:val="center"/>
          </w:tcPr>
          <w:p w14:paraId="6183FADF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1F3C1CB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8" w:type="dxa"/>
            <w:tcBorders>
              <w:top w:val="nil"/>
              <w:right w:val="nil"/>
            </w:tcBorders>
            <w:vAlign w:val="center"/>
          </w:tcPr>
          <w:p w14:paraId="602720A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9" w:type="dxa"/>
            <w:tcBorders>
              <w:top w:val="nil"/>
              <w:right w:val="nil"/>
            </w:tcBorders>
            <w:vAlign w:val="center"/>
          </w:tcPr>
          <w:p w14:paraId="581D7885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8" w:type="dxa"/>
            <w:tcBorders>
              <w:top w:val="nil"/>
              <w:right w:val="nil"/>
            </w:tcBorders>
            <w:vAlign w:val="center"/>
          </w:tcPr>
          <w:p w14:paraId="7DA560D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8" w:type="dxa"/>
            <w:tcBorders>
              <w:top w:val="nil"/>
              <w:right w:val="nil"/>
            </w:tcBorders>
            <w:vAlign w:val="center"/>
          </w:tcPr>
          <w:p w14:paraId="4C808F0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9" w:type="dxa"/>
            <w:tcBorders>
              <w:top w:val="nil"/>
              <w:right w:val="nil"/>
            </w:tcBorders>
            <w:vAlign w:val="center"/>
          </w:tcPr>
          <w:p w14:paraId="7AFC4D5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</w:tr>
      <w:tr w:rsidR="00F066D4" w:rsidRPr="00EA18C4" w14:paraId="62177362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40F5E3B7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a. Total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20,226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342DC42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5ACA58B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  <w:vAlign w:val="center"/>
          </w:tcPr>
          <w:p w14:paraId="1FB9604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25B080A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7F446B3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  <w:vAlign w:val="center"/>
          </w:tcPr>
          <w:p w14:paraId="7ED23A6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7B9590C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8B25B15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D5CFE5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396DF1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5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DF8929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.0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41CE85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8, 2.5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40A865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2D0493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71, 2.93]</w:t>
            </w:r>
          </w:p>
        </w:tc>
      </w:tr>
      <w:tr w:rsidR="00F066D4" w:rsidRPr="00EA18C4" w14:paraId="7F1DCF3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3DF2AC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3791F7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8B7CAE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0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DF0CBA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C097B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C87F74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7255AE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1]</w:t>
            </w:r>
          </w:p>
        </w:tc>
      </w:tr>
      <w:tr w:rsidR="00F066D4" w:rsidRPr="00EA18C4" w14:paraId="1477395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5A2AB9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C9DDEE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F7E1BD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3, 1.7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3FED69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27BC77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0, 2.9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19EBFF9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237745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65, 3.43]</w:t>
            </w:r>
          </w:p>
        </w:tc>
      </w:tr>
      <w:tr w:rsidR="00F066D4" w:rsidRPr="00EA18C4" w14:paraId="0EC0273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CDFDBF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3060A8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9D017D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308CA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49160F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8421D0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B6076F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112AD67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CAD21C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8F59CF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194A40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0.3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E66502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1DC24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2, 1.2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EB417E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E05020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, 1.13]</w:t>
            </w:r>
          </w:p>
        </w:tc>
      </w:tr>
      <w:tr w:rsidR="00F066D4" w:rsidRPr="00EA18C4" w14:paraId="2FE828F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371DDC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257147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1B99B0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8, 0.2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87E694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4990EE1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1, 1.0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DC718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9FD27A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0.86]</w:t>
            </w:r>
          </w:p>
        </w:tc>
      </w:tr>
      <w:tr w:rsidR="00F066D4" w:rsidRPr="00EA18C4" w14:paraId="23D39E4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8791F2A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9AD835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095A9C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89E2D9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7473FF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36CA45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EA7D3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5FB50DA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86C9D3C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9D8AF2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8C5743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, -0.28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09440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08330F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1, 0.9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3FA093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4121A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1, 1.03]</w:t>
            </w:r>
          </w:p>
        </w:tc>
      </w:tr>
      <w:tr w:rsidR="00F066D4" w:rsidRPr="00EA18C4" w14:paraId="31CF939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FDAE2BE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3969A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96918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, -0.1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59661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3AE8B5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1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A24ACF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C0DA06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, 1.22]</w:t>
            </w:r>
          </w:p>
        </w:tc>
      </w:tr>
      <w:tr w:rsidR="00F066D4" w:rsidRPr="00EA18C4" w14:paraId="1D44D2C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5DF195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6099FE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A48DC7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, -0.0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83E1F10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23A893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2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AB006F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E07D35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1, 1.33]</w:t>
            </w:r>
          </w:p>
        </w:tc>
      </w:tr>
      <w:tr w:rsidR="00F066D4" w:rsidRPr="00EA18C4" w14:paraId="1082C73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4571261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 (ref=White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B68F74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4E2D86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D95969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EBE827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D9FA26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026832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59B4190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42049B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5B7C93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6AE37F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9, -0.3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4A6C0E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C43F9A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, 0.5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CE10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A5CEB1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1, 0.40]</w:t>
            </w:r>
          </w:p>
        </w:tc>
      </w:tr>
      <w:tr w:rsidR="00F066D4" w:rsidRPr="00EA18C4" w14:paraId="51E93F6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D31715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CD524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7EE56B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9, -0.4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D81D3A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8A2268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0.6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FAC057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55AA7E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, 0.74]</w:t>
            </w:r>
          </w:p>
        </w:tc>
      </w:tr>
      <w:tr w:rsidR="00F066D4" w:rsidRPr="00EA18C4" w14:paraId="7302DA9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C3272D6" w14:textId="77777777" w:rsidR="00F066D4" w:rsidRPr="00A35815" w:rsidRDefault="00F066D4" w:rsidP="005A2AD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66C77D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A3DABB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, 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AF0C7E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2317C5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F7B57B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9E0E01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1, 1.14]</w:t>
            </w:r>
          </w:p>
        </w:tc>
      </w:tr>
      <w:tr w:rsidR="00F066D4" w:rsidRPr="00EA18C4" w14:paraId="2584A83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F8941E0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B118F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818DAA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3, -0.6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C8A429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F288A1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0.8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146974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C257EF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0.89]</w:t>
            </w:r>
          </w:p>
        </w:tc>
      </w:tr>
      <w:tr w:rsidR="00F066D4" w:rsidRPr="00EA18C4" w14:paraId="2B20BD9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D3621B1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0B769B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75FEA1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5A49FA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8D394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FDA7B4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BB85EF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412EA0B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2172899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D7D330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  <w:r w:rsidRPr="00A358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71B44E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, 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2FE02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B84BD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, 1.0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0410AD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4A586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1.27]</w:t>
            </w:r>
          </w:p>
        </w:tc>
      </w:tr>
      <w:tr w:rsidR="00F066D4" w:rsidRPr="00EA18C4" w14:paraId="6CB4C81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4D86DE3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DFC7C66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Pr="00A3581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A3D343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45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2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908EFD4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E58DA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4, 0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F78203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7A164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9, 0.88]</w:t>
            </w:r>
          </w:p>
        </w:tc>
      </w:tr>
      <w:tr w:rsidR="00F066D4" w:rsidRPr="00EA18C4" w14:paraId="458A0C4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6D7D6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79702730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9C4FC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9, -0.47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2DAC679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4A0E1851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02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19C7B1D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CFD895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3, 1.22]</w:t>
            </w:r>
          </w:p>
        </w:tc>
      </w:tr>
      <w:tr w:rsidR="00F066D4" w:rsidRPr="00EA18C4" w14:paraId="31C23172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067C9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b. Black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7,104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7FE6F43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34AF4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323474C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2170F58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0587D97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47AF790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61A1D5D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1EFB59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41606C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C0F88A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98, -0.0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AF9E5D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F2BF3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1.4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E9EB2F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9439B1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5, 1.78]</w:t>
            </w:r>
          </w:p>
        </w:tc>
      </w:tr>
      <w:tr w:rsidR="00F066D4" w:rsidRPr="00EA18C4" w14:paraId="36246AA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8965994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AF7318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833A25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, 0.0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E7DA7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B3FE0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25891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B083D4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4]</w:t>
            </w:r>
          </w:p>
        </w:tc>
      </w:tr>
      <w:tr w:rsidR="00F066D4" w:rsidRPr="00EA18C4" w14:paraId="5BBD2C5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E1C144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642EDE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0AE091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5, 2.1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F9FA47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A74BB9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7, 3.6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4DC50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18CA5B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6, 3.97]</w:t>
            </w:r>
          </w:p>
        </w:tc>
      </w:tr>
      <w:tr w:rsidR="00F066D4" w:rsidRPr="00EA18C4" w14:paraId="33E86D5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5B434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2FBDD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5921DB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18BF6E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18C304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A24A8E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71481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560912D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6B725D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B33089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DD42E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4, 0.5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65D4F4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4B5F2D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3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332CCF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EEF1BC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1.38]</w:t>
            </w:r>
          </w:p>
        </w:tc>
      </w:tr>
      <w:tr w:rsidR="00F066D4" w:rsidRPr="00EA18C4" w14:paraId="7D965E3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5244D0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CAC8CC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2A1190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53, 0.2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94971D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1A01DB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6, 1.3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6A0D79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37A803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9, 1.04]</w:t>
            </w:r>
          </w:p>
        </w:tc>
      </w:tr>
      <w:tr w:rsidR="00F066D4" w:rsidRPr="00EA18C4" w14:paraId="4E4CE87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CA9CE82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964196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02E9B5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70B4C0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7706B1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EC8C37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700A1D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7641EAE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77E8AF2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CA559D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E73F3D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0.96, -0.32] 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15EEA3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14CB2F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, 0.7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67AD69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188556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97]</w:t>
            </w:r>
          </w:p>
        </w:tc>
      </w:tr>
      <w:tr w:rsidR="00F066D4" w:rsidRPr="00EA18C4" w14:paraId="7C39761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9DD4B2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998E9A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A48F81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37, -0.5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C61B82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BE2CCC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3, 0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6D66D5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B2CAEC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4, 0.99]</w:t>
            </w:r>
          </w:p>
        </w:tc>
      </w:tr>
      <w:tr w:rsidR="00F066D4" w:rsidRPr="00EA18C4" w14:paraId="087E642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373FE9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FA9D2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06CBBA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11, -0.5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667327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078EF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, 1.1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D04794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FACEFF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5, 1.65]</w:t>
            </w:r>
          </w:p>
        </w:tc>
      </w:tr>
      <w:tr w:rsidR="00F066D4" w:rsidRPr="00EA18C4" w14:paraId="71B7A95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3D4A69F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009110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6DF2FB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4, 0.3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35F76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060797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5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021992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3FD913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, 1.43]</w:t>
            </w:r>
          </w:p>
        </w:tc>
      </w:tr>
      <w:tr w:rsidR="00F066D4" w:rsidRPr="00EA18C4" w14:paraId="2A9EAF7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DE94734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95D577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CF0D48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7, -0.6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E15511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2D6008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4, 0.9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E02FD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1970B7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95]</w:t>
            </w:r>
          </w:p>
        </w:tc>
      </w:tr>
      <w:tr w:rsidR="00F066D4" w:rsidRPr="00EA18C4" w14:paraId="4BD288E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4BE31A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F83FA8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52F20F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C0FF98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BE53FA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4C7FB0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6F6241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7A3DEC9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6DBC36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7E39E4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23B160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7, 0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FC8F26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B07DD1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0, 1.3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7B9917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50DB74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3, 1.71]</w:t>
            </w:r>
          </w:p>
        </w:tc>
      </w:tr>
      <w:tr w:rsidR="00F066D4" w:rsidRPr="00EA18C4" w14:paraId="2232105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4AA8B70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DB42A3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3C47AB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3, -0.6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3A4863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9BCB2C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3, 0.7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72295B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4D6742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9, 0.81]</w:t>
            </w:r>
          </w:p>
        </w:tc>
      </w:tr>
      <w:tr w:rsidR="00F066D4" w:rsidRPr="00EA18C4" w14:paraId="34654FE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A9F18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13A4E2E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A082D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1, -0.0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23C764C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3372838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25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4B2DC72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363F45C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, 1.78]</w:t>
            </w:r>
          </w:p>
        </w:tc>
      </w:tr>
      <w:tr w:rsidR="00F066D4" w:rsidRPr="00EA18C4" w14:paraId="354FBC20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B7B5A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c. Latino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5,029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7BC1766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E73A7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0CBB796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0F2CE31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480FF90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27D1C3C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31E3796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EF0D883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8AEFEF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C7840B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4, 1.5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C57976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7582BF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6, 2.5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C9BDC7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266193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3, 2.92]</w:t>
            </w:r>
          </w:p>
        </w:tc>
      </w:tr>
      <w:tr w:rsidR="00F066D4" w:rsidRPr="00EA18C4" w14:paraId="0DCFD75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EB627E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D24E86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BF4DFC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C39DB1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297D14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1, 1.0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543B63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1B1D1F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1, 1.04]</w:t>
            </w:r>
          </w:p>
        </w:tc>
      </w:tr>
      <w:tr w:rsidR="00F066D4" w:rsidRPr="00EA18C4" w14:paraId="4283D966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9857880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06CBA6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6384E5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4, 2.7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227E0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B48C5C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25, 3.7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1D74B5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B7214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62, 4.21]</w:t>
            </w:r>
          </w:p>
        </w:tc>
      </w:tr>
      <w:tr w:rsidR="00F066D4" w:rsidRPr="00EA18C4" w14:paraId="7648AD0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737FEF0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A3C11B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D80226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7B46E2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FF1E85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E6B313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14BDC2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037D7E2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D23244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834D63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E0B154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2, 0.2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A3C5D6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8D8D22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0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102D47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49CEEA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0.96]</w:t>
            </w:r>
          </w:p>
        </w:tc>
      </w:tr>
      <w:tr w:rsidR="00F066D4" w:rsidRPr="00EA18C4" w14:paraId="59FC816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05E4C9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CACA78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6A2BC4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1, 0.3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1D014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FC6B75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4, 0.8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574676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DB0FD9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0.68]</w:t>
            </w:r>
          </w:p>
        </w:tc>
      </w:tr>
      <w:tr w:rsidR="00F066D4" w:rsidRPr="00EA18C4" w14:paraId="217FC1E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6FD7BE6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5870FD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97719B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922A2A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0C6AF5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141922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B91553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5A30132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D3F925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ADCF28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950513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3, 0.0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947E1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5A4B7C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5, 1.1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B2A900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AE339D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.15]</w:t>
            </w:r>
          </w:p>
        </w:tc>
      </w:tr>
      <w:tr w:rsidR="00F066D4" w:rsidRPr="00EA18C4" w14:paraId="0498F5A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15C8629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5937A1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5BF516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4, 0.6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A265D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C2A7E6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, 1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5408C0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848315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50]</w:t>
            </w:r>
          </w:p>
        </w:tc>
      </w:tr>
      <w:tr w:rsidR="00F066D4" w:rsidRPr="00EA18C4" w14:paraId="0B76F5D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B14B9A4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522CEB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360884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54, 0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58470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AA8FB4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2.1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FBDC8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EC30A8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7, 2.71]</w:t>
            </w:r>
          </w:p>
        </w:tc>
      </w:tr>
      <w:tr w:rsidR="00F066D4" w:rsidRPr="00EA18C4" w14:paraId="41771B7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DC31AE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0EC77F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AC353C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9, 0.5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271449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6246F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9, 1.1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4AB0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B6309A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31]</w:t>
            </w:r>
          </w:p>
        </w:tc>
      </w:tr>
      <w:tr w:rsidR="00F066D4" w:rsidRPr="00EA18C4" w14:paraId="0087057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166B553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C46F0F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89810D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7, -0.3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CCA2C3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3102C3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9, 0.9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E7C8D0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B3AF99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23]</w:t>
            </w:r>
          </w:p>
        </w:tc>
      </w:tr>
      <w:tr w:rsidR="00F066D4" w:rsidRPr="00EA18C4" w14:paraId="1245186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6E911E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661825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5D1653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240E1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3DB43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9387C6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7083E2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2B738BE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FC56D0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F5527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6917F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5, 0.5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C920D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FCD3B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3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752A22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824162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55]</w:t>
            </w:r>
          </w:p>
        </w:tc>
      </w:tr>
      <w:tr w:rsidR="00F066D4" w:rsidRPr="00EA18C4" w14:paraId="33B7081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ACBB2D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3983D8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27DBEC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39, -0.2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0BFA5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F8F714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4, 0.7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CF8DDD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263A4D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1.10]</w:t>
            </w:r>
          </w:p>
        </w:tc>
      </w:tr>
      <w:tr w:rsidR="00F066D4" w:rsidRPr="00EA18C4" w14:paraId="69BCB0D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BD7714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728DFA4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C66E1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7, -0.4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67A90D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7714820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05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68CDC15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387E8B8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1.36]</w:t>
            </w:r>
          </w:p>
        </w:tc>
      </w:tr>
      <w:tr w:rsidR="00F066D4" w:rsidRPr="00EA18C4" w14:paraId="5A4720DD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D8CAF3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d. White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8,093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45EE918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51222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7F97607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6D5DC29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</w:tcPr>
          <w:p w14:paraId="40FE64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7A639B3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2A52A3E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5C4B6FE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.S.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6AD200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AB2091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2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B14078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A70D0A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1.7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500989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2E9B1B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2.49]</w:t>
            </w:r>
          </w:p>
        </w:tc>
      </w:tr>
      <w:tr w:rsidR="00F066D4" w:rsidRPr="00EA18C4" w14:paraId="1866EB1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F677FA8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099319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010345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-0.0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8B5AAB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C62955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0.9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D0819F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AD855F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0.99]</w:t>
            </w:r>
          </w:p>
        </w:tc>
      </w:tr>
      <w:tr w:rsidR="00F066D4" w:rsidRPr="00EA18C4" w14:paraId="6DC5E21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F552BE4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181AA9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6791CE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1.4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F565B1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F0D89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1, 2.8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8B2203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48C19C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6, 3.26]</w:t>
            </w:r>
          </w:p>
        </w:tc>
      </w:tr>
      <w:tr w:rsidR="00F066D4" w:rsidRPr="00EA18C4" w14:paraId="5C971C4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B7FCE1E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1134A9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C222A3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5BAA79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4BC58C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A7573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6C988E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3EE6AB3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C23C4E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344A85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BFB82E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1, 1.1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D8A0B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39A886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7, 1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A700EC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7F3614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2, 1.56]</w:t>
            </w:r>
          </w:p>
        </w:tc>
      </w:tr>
      <w:tr w:rsidR="00F066D4" w:rsidRPr="00EA18C4" w14:paraId="5E7B1B2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2443EF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F2F801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C51B25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, 2.0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533B89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C3DD59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8, 2.1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B38066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5A83B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, 1.87]</w:t>
            </w:r>
          </w:p>
        </w:tc>
      </w:tr>
      <w:tr w:rsidR="00F066D4" w:rsidRPr="00EA18C4" w14:paraId="27F656D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3CE938C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6FF21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4B6E0D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6DC379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94CE75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653750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BE775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0C003CA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06D91ED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684108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37C012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8, -0.0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745593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A7B515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ED4F3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6043F6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15]</w:t>
            </w:r>
          </w:p>
        </w:tc>
      </w:tr>
      <w:tr w:rsidR="00F066D4" w:rsidRPr="00EA18C4" w14:paraId="7934235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0230F3D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C0C385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BDAC07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1, 0.1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2159EE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27E7E7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6, 1.3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C6F7C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11B23A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5, 1.48]</w:t>
            </w:r>
          </w:p>
        </w:tc>
      </w:tr>
      <w:tr w:rsidR="00F066D4" w:rsidRPr="00EA18C4" w14:paraId="3BE96EA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03BF69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degree or 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76F53E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4F35B8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4, 0.3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70A24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B281F8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6, 1.5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D4DE7F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0C7CBF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46]</w:t>
            </w:r>
          </w:p>
        </w:tc>
      </w:tr>
      <w:tr w:rsidR="00F066D4" w:rsidRPr="00EA18C4" w14:paraId="20C71A4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547742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13FFAC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853CE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6, 0.4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87E26C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AA1CD3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8, 0.9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C49E68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A1CDFE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, 1.16]</w:t>
            </w:r>
          </w:p>
        </w:tc>
      </w:tr>
      <w:tr w:rsidR="00F066D4" w:rsidRPr="00EA18C4" w14:paraId="4A76C00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14802D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2A0CA6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D82311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9, -0.5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6A1ADA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3907E6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0.8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94EAE0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A77369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85]</w:t>
            </w:r>
          </w:p>
        </w:tc>
      </w:tr>
      <w:tr w:rsidR="00F066D4" w:rsidRPr="00EA18C4" w14:paraId="0D58EEE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8B0F58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7C9007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245BD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EE4ACF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5CD23E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9E62A8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DFA7B4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EA18C4" w14:paraId="1F6D201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7D2A52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717C08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543088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4, -0.2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AB60C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4ABEF6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, 1.0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30B549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4B85A4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2, 1.18]</w:t>
            </w:r>
          </w:p>
        </w:tc>
      </w:tr>
      <w:tr w:rsidR="00F066D4" w:rsidRPr="00EA18C4" w14:paraId="0B19B64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8746C84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573E83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AA0147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95, -0.9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A3D0F1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377B4B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0.8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25DFE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B01B21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9, 1.01]</w:t>
            </w:r>
          </w:p>
        </w:tc>
      </w:tr>
      <w:tr w:rsidR="00F066D4" w:rsidRPr="00EA18C4" w14:paraId="79CA1F8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472BC4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0AEAF2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881B18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0, -0.3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2852DF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A420C9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6, 1.0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2E8DF5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ACD873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4, 1.17]</w:t>
            </w:r>
          </w:p>
        </w:tc>
      </w:tr>
      <w:tr w:rsidR="00F066D4" w:rsidRPr="00D261EC" w14:paraId="0157976A" w14:textId="77777777" w:rsidTr="005A2ADD">
        <w:trPr>
          <w:trHeight w:val="325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966BF" w14:textId="77777777" w:rsidR="00F066D4" w:rsidRPr="00E853DF" w:rsidRDefault="00F066D4" w:rsidP="005A2ADD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853DF">
              <w:rPr>
                <w:rFonts w:ascii="Times New Roman" w:hAnsi="Times New Roman" w:cs="Times New Roman"/>
              </w:rPr>
              <w:t xml:space="preserve">Notes: Author’s calculations using data from the 2016 Survey of Prison Inmates. Weighted statistics from linear regression (Model 1) and logistic regression (Models 2 and 3). </w:t>
            </w:r>
            <w:r w:rsidRPr="00E853DF">
              <w:rPr>
                <w:rFonts w:ascii="Times New Roman" w:eastAsia="Times New Roman" w:hAnsi="Times New Roman" w:cs="Times New Roman"/>
              </w:rPr>
              <w:t>*p &lt; .05; **p &lt;.01; ***p &lt;.001</w:t>
            </w:r>
          </w:p>
        </w:tc>
      </w:tr>
    </w:tbl>
    <w:p w14:paraId="0BDB1878" w14:textId="2E04BDB2" w:rsidR="00F066D4" w:rsidRDefault="00F066D4"/>
    <w:p w14:paraId="06EE1E6C" w14:textId="77777777" w:rsidR="00F066D4" w:rsidRDefault="00F066D4">
      <w:r>
        <w:br w:type="page"/>
      </w:r>
    </w:p>
    <w:tbl>
      <w:tblPr>
        <w:tblStyle w:val="TableGrid"/>
        <w:tblpPr w:leftFromText="180" w:rightFromText="180" w:vertAnchor="page" w:horzAnchor="margin" w:tblpY="1186"/>
        <w:tblW w:w="129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718"/>
        <w:gridCol w:w="1718"/>
        <w:gridCol w:w="1719"/>
        <w:gridCol w:w="1718"/>
        <w:gridCol w:w="1718"/>
        <w:gridCol w:w="1719"/>
      </w:tblGrid>
      <w:tr w:rsidR="00F066D4" w:rsidRPr="00D261EC" w14:paraId="1F7BF752" w14:textId="77777777" w:rsidTr="005A2ADD">
        <w:trPr>
          <w:trHeight w:val="68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B29B5" w14:textId="2F687395" w:rsidR="00F066D4" w:rsidRPr="008E5F83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8E5F83">
              <w:rPr>
                <w:rFonts w:ascii="Times New Roman" w:hAnsi="Times New Roman" w:cs="Times New Roman"/>
                <w:b/>
                <w:bCs/>
              </w:rPr>
              <w:lastRenderedPageBreak/>
              <w:t>Online Resource 3. Length of U.S. Residence and Mental Health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 xml:space="preserve"> Outcomes</w:t>
            </w:r>
            <w:r w:rsidRPr="008E5F83">
              <w:rPr>
                <w:rFonts w:ascii="Times New Roman" w:hAnsi="Times New Roman" w:cs="Times New Roman"/>
                <w:b/>
                <w:bCs/>
              </w:rPr>
              <w:t xml:space="preserve"> Regression among Foreign-born, Overall and Stratified by Race and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>/or</w:t>
            </w:r>
            <w:r w:rsidRPr="008E5F83">
              <w:rPr>
                <w:rFonts w:ascii="Times New Roman" w:hAnsi="Times New Roman" w:cs="Times New Roman"/>
                <w:b/>
                <w:bCs/>
              </w:rPr>
              <w:t xml:space="preserve"> Ethnicity</w:t>
            </w:r>
            <w:r w:rsidR="008E5F83" w:rsidRPr="008E5F83">
              <w:rPr>
                <w:rFonts w:ascii="Times New Roman" w:hAnsi="Times New Roman" w:cs="Times New Roman"/>
                <w:b/>
                <w:bCs/>
              </w:rPr>
              <w:t>, 2016 Survey of Prison Inmates</w:t>
            </w:r>
          </w:p>
        </w:tc>
      </w:tr>
      <w:tr w:rsidR="00F066D4" w:rsidRPr="00853DB1" w14:paraId="1FE950BE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71CBD436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nil"/>
            </w:tcBorders>
            <w:vAlign w:val="center"/>
          </w:tcPr>
          <w:p w14:paraId="33990A23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1: Psychological Distress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1126B78F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2: Depression</w:t>
            </w:r>
          </w:p>
        </w:tc>
        <w:tc>
          <w:tcPr>
            <w:tcW w:w="3437" w:type="dxa"/>
            <w:gridSpan w:val="2"/>
            <w:tcBorders>
              <w:bottom w:val="nil"/>
              <w:right w:val="nil"/>
            </w:tcBorders>
            <w:vAlign w:val="center"/>
          </w:tcPr>
          <w:p w14:paraId="155CB06F" w14:textId="77777777" w:rsidR="00F066D4" w:rsidRPr="00853DB1" w:rsidRDefault="00F066D4" w:rsidP="005A2AD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Model 3: Anxiety</w:t>
            </w:r>
          </w:p>
        </w:tc>
      </w:tr>
      <w:tr w:rsidR="00F066D4" w14:paraId="4EE4BF3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CB4843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15A017D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C07E35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B699F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3C482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A7FFD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0DC8F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.I.]</w:t>
            </w:r>
          </w:p>
        </w:tc>
      </w:tr>
      <w:tr w:rsidR="00F066D4" w:rsidRPr="00A35815" w14:paraId="55995773" w14:textId="77777777" w:rsidTr="005A2ADD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3888A66E" w14:textId="77777777" w:rsidR="00F066D4" w:rsidRPr="00E34F38" w:rsidRDefault="00F066D4" w:rsidP="005A2ADD">
            <w:pPr>
              <w:rPr>
                <w:rFonts w:ascii="Times New Roman" w:hAnsi="Times New Roman" w:cs="Times New Roman"/>
                <w:b/>
                <w:bCs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a. Total </w:t>
            </w:r>
            <w:r w:rsidRPr="0007616F">
              <w:rPr>
                <w:rFonts w:ascii="Times New Roman" w:hAnsi="Times New Roman" w:cs="Times New Roman"/>
              </w:rPr>
              <w:t>(n=2,143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6D6590B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6C6CC21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236007C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361792D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416946B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7ECB3AB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0C4A836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6BCBB1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162DCF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8C3C7C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9D3BAD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AB2AD2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3A8B69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A716C0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2, 1.05]</w:t>
            </w:r>
          </w:p>
        </w:tc>
      </w:tr>
      <w:tr w:rsidR="00F066D4" w:rsidRPr="00A35815" w14:paraId="45AD883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1A053CC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EBB8E3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C4C2E1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3, 3.4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191458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D26359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5, 3.9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DE20BD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3ECFCD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3, 3.05]</w:t>
            </w:r>
          </w:p>
        </w:tc>
      </w:tr>
      <w:tr w:rsidR="00F066D4" w:rsidRPr="00A35815" w14:paraId="32BB3B6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D50AA2F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A9DA9F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D8F0B6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3B4521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7BF267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B3437D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500AC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4A52CB6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3E3C699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446BB0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882583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8, -0.1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B7EC079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AAA5E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1.4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5ABF88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16AD3F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4, 1.09]</w:t>
            </w:r>
          </w:p>
        </w:tc>
      </w:tr>
      <w:tr w:rsidR="00F066D4" w:rsidRPr="00A35815" w14:paraId="061A72B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5510C7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159502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A65F21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1, -0.1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4044BA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3D7C2A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, 0.9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752565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CC7BFE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4, 0.88]</w:t>
            </w:r>
          </w:p>
        </w:tc>
      </w:tr>
      <w:tr w:rsidR="00F066D4" w:rsidRPr="00A35815" w14:paraId="7CCF2A1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FAF8FE0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D2F637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076C9A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DE156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BE7F8D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D433E95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C49D3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77BF6465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28E33D5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46741E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85723D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, 0.62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207A7E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AC23CB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4, 1.6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89FF77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BE693C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, 2.27]</w:t>
            </w:r>
          </w:p>
        </w:tc>
      </w:tr>
      <w:tr w:rsidR="00F066D4" w:rsidRPr="00A35815" w14:paraId="1ABC8C7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47B7E9E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0B513B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DC1522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.18, 0.80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C798EBD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E65CA1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1.9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205CD1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39A8A6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8, 2.59]</w:t>
            </w:r>
          </w:p>
        </w:tc>
      </w:tr>
      <w:tr w:rsidR="00F066D4" w:rsidRPr="00A35815" w14:paraId="1806DB2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E64FB5B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or </w:t>
            </w:r>
            <w:r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30BBB4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41BADB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, 1.29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4E41E0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E6180A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2.1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D91A631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7A174B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5, 3.31]</w:t>
            </w:r>
          </w:p>
        </w:tc>
      </w:tr>
      <w:tr w:rsidR="00F066D4" w14:paraId="53746A5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A11749A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 (ref=White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AB31C3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4DABB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2C1677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0AC28B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7A2A31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5575C1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1C3623E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4208E3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FC51B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DD861E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3.0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130B52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4A1A78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0.7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8A3C4A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DBBE46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0.87]</w:t>
            </w:r>
          </w:p>
        </w:tc>
      </w:tr>
      <w:tr w:rsidR="00F066D4" w14:paraId="7700BF0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40D132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4A40FF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053FF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29, 0.1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5729F6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5AC5C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0.4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A62516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8DB0FF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0.65]</w:t>
            </w:r>
          </w:p>
        </w:tc>
      </w:tr>
      <w:tr w:rsidR="00F066D4" w:rsidRPr="00A35815" w14:paraId="4944053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2ACC415" w14:textId="77777777" w:rsidR="00F066D4" w:rsidRPr="00A35815" w:rsidRDefault="00F066D4" w:rsidP="005A2AD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8EB4C5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5DCA968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0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, 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D5BC1A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4216A27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4, 1.2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F23A60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7B65769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7, 1.16]</w:t>
            </w:r>
          </w:p>
        </w:tc>
      </w:tr>
      <w:tr w:rsidR="00F066D4" w:rsidRPr="00A35815" w14:paraId="5F7ECCC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18950BF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BEB7E9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4641A1C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2, 0.2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F4A60E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375BCF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0, 1.2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DE36CE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5E93AB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0, 1.39]</w:t>
            </w:r>
          </w:p>
        </w:tc>
      </w:tr>
      <w:tr w:rsidR="00F066D4" w:rsidRPr="00A35815" w14:paraId="2AB4208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E820A7E" w14:textId="77777777" w:rsidR="00F066D4" w:rsidRPr="00A35815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DD93958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179E04E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B9EC337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4B3D544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2098C0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34F0D0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:rsidRPr="00A35815" w14:paraId="302A3C8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B51E550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FD72652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58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BE60616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, 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2843BDB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5F90D7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0, 1.4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E85431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6C05E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3, 1.17]</w:t>
            </w:r>
          </w:p>
        </w:tc>
      </w:tr>
      <w:tr w:rsidR="00F066D4" w:rsidRPr="00A35815" w14:paraId="54FE821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F605B22" w14:textId="77777777" w:rsidR="00F066D4" w:rsidRPr="00A35815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E9516A0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A358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891A17D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</w:t>
            </w:r>
            <w:r w:rsidRPr="00A358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73, </w:t>
            </w:r>
            <w:r w:rsidRPr="00A3581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0</w:t>
            </w:r>
            <w:r w:rsidRPr="00A358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5ECF61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A9238B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5, 0.6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9C59A3C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BACAAF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6, 1.42]</w:t>
            </w:r>
          </w:p>
        </w:tc>
      </w:tr>
      <w:tr w:rsidR="00F066D4" w:rsidRPr="00A35815" w14:paraId="52577FB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D0FF5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66DFE69F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9F48F0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3, -0.68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7BDFD9A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6EB6AB53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, 0.52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70D779B3" w14:textId="77777777" w:rsidR="00F066D4" w:rsidRPr="00A35815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*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564AD42" w14:textId="77777777" w:rsidR="00F066D4" w:rsidRPr="00A35815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6, 0.94]</w:t>
            </w:r>
          </w:p>
        </w:tc>
      </w:tr>
      <w:tr w:rsidR="00F066D4" w14:paraId="3D98BF00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CC496F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b</w:t>
            </w: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. Black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51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1529DDA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28F73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A17FA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AC099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F9768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44A5C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3272036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7E43892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95AFD2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2AE78E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1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A61883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AB4873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AB3466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A9FE07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1.10]</w:t>
            </w:r>
          </w:p>
        </w:tc>
      </w:tr>
      <w:tr w:rsidR="00F066D4" w14:paraId="3B76591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AFA4529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E3C2A8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53982A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65, 0.1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A56C85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5092F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2.9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421D92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194907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0, 6.77]</w:t>
            </w:r>
          </w:p>
        </w:tc>
      </w:tr>
      <w:tr w:rsidR="00F066D4" w14:paraId="1869E89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64525AB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5C2F3A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30A220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6C8A15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9E259E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BA0C95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258EC3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42E533D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20DE6EA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A607FF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31A023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83, 1.6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7D3EFD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8A5E31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, 6.9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F0632E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BDC062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, 3.36]</w:t>
            </w:r>
          </w:p>
        </w:tc>
      </w:tr>
      <w:tr w:rsidR="00F066D4" w14:paraId="67444D8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E030DD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63683D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6C927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43, 2.5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43BC46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3E9C5D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, 6.7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A575B3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4540B5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8, 7.08]</w:t>
            </w:r>
          </w:p>
        </w:tc>
      </w:tr>
      <w:tr w:rsidR="00F066D4" w14:paraId="1B43854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25EA848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46A982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85B699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5EE3E0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FCFC9D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17F622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EE611B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185647D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85C09A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DEAE28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700F18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93, 1.5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A3E2FB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EB871D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, 2.2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4F51FF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AD77FF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, 5.30]</w:t>
            </w:r>
          </w:p>
        </w:tc>
      </w:tr>
      <w:tr w:rsidR="00F066D4" w14:paraId="05CE3D2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10F7DD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A5A8BE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EB6C42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.03, -1.4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48F3FA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68A4B8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6, 1.5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27F592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A8CC77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1.69]</w:t>
            </w:r>
          </w:p>
        </w:tc>
      </w:tr>
      <w:tr w:rsidR="00F066D4" w14:paraId="3B49F8F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40D28A2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</w:t>
            </w:r>
            <w:r>
              <w:rPr>
                <w:rFonts w:ascii="Times New Roman" w:hAnsi="Times New Roman" w:cs="Times New Roman"/>
              </w:rPr>
              <w:t>or 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7DCA76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70F822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59, 2.1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901A4B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F187B9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1.1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94AF10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B0C8B5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4.34]</w:t>
            </w:r>
          </w:p>
        </w:tc>
      </w:tr>
      <w:tr w:rsidR="00F066D4" w14:paraId="06E14B0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FE0372E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7B19C5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3C71A5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17, 2.0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84A043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A90D4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, 2.0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12F4BC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E7AC4E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6, 3.61]</w:t>
            </w:r>
          </w:p>
        </w:tc>
      </w:tr>
      <w:tr w:rsidR="00F066D4" w14:paraId="5A33BF7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C09303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78B05B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B68357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34, 1.1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7D8289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A9912B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, 2.5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D6F369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E8D34E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6, 3.12]</w:t>
            </w:r>
          </w:p>
        </w:tc>
      </w:tr>
      <w:tr w:rsidR="00F066D4" w14:paraId="7B7A583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E45E70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ABC5EA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788944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DAD063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1D43C1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611ABD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EFA82D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0CDA4EA6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F97BF6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B95AE1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844E85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88, 2.4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691799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5F1791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8.0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BBFDAF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A3F638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7, 9.45]</w:t>
            </w:r>
          </w:p>
        </w:tc>
      </w:tr>
      <w:tr w:rsidR="00F066D4" w14:paraId="4EB992C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E07DB8C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E7E47E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D992BA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24, 0.1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82D860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57CAAB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2, 1.2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AAF04D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7590FA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38]</w:t>
            </w:r>
          </w:p>
        </w:tc>
      </w:tr>
      <w:tr w:rsidR="00F066D4" w14:paraId="288F190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41408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2255392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2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7EA3A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.70, -0.5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5800C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2288F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1.12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EE42A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80CEE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, 4.53]</w:t>
            </w:r>
          </w:p>
        </w:tc>
      </w:tr>
      <w:tr w:rsidR="00F066D4" w14:paraId="3816ACF1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C05E4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c</w:t>
            </w: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>. Latino</w:t>
            </w:r>
            <w:r w:rsidRPr="00853DB1"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,834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32EE059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58467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95402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CB76C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98A33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3BB00B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57FA1BBB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8F5723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B2A971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BF25C2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BC5994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697497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1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4E90A2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B376A6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3, 1.07]</w:t>
            </w:r>
          </w:p>
        </w:tc>
      </w:tr>
      <w:tr w:rsidR="00F066D4" w14:paraId="63515BC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106A9C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7AB1C4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A683DA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1, 4.1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C1257E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6C24A9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4, 5.2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6B5A79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1EAAF3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9, 3.46]</w:t>
            </w:r>
          </w:p>
        </w:tc>
      </w:tr>
      <w:tr w:rsidR="00F066D4" w14:paraId="0E0C80D7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33B9A7E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0A2B78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D66A0A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52D5FB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8BDA26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E0D439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DE67B1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48126CD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0B7722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8A3F96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5A46C3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52, -0.1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FD94F5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EC61ED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, 1.2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198F9B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4B0A76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7, 1.03]</w:t>
            </w:r>
          </w:p>
        </w:tc>
      </w:tr>
      <w:tr w:rsidR="00F066D4" w14:paraId="31460542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5E72358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F439E4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01B727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5, -0.0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80412C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F524A2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0.7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2F42B9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C38FCC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2, 0.55]</w:t>
            </w:r>
          </w:p>
        </w:tc>
      </w:tr>
      <w:tr w:rsidR="00F066D4" w14:paraId="349E187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64479D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C02DDC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5042A9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BE294F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E7A4EE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530E49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FBDEF9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70627A0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01CD97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DCF23A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E96FEA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6, 0.5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1B42FB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897AB2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9, 1.6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D8D633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424E8D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, 2.13]</w:t>
            </w:r>
          </w:p>
        </w:tc>
      </w:tr>
      <w:tr w:rsidR="00F066D4" w14:paraId="4B8A90A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22AE796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30343C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4B09E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8, 1.5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CC86F2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05D5C3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2.3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8A7D8D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A376E2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2.65]</w:t>
            </w:r>
          </w:p>
        </w:tc>
      </w:tr>
      <w:tr w:rsidR="00F066D4" w14:paraId="3AD04FF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DDC74D8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</w:t>
            </w:r>
            <w:r>
              <w:rPr>
                <w:rFonts w:ascii="Times New Roman" w:hAnsi="Times New Roman" w:cs="Times New Roman"/>
              </w:rPr>
              <w:t>or 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D7B46F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D5DD93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73, 0.5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463771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6DB77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7, 4.7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C7EB00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333F1C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5, 7.68]</w:t>
            </w:r>
          </w:p>
        </w:tc>
      </w:tr>
      <w:tr w:rsidR="00F066D4" w14:paraId="107BF38A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4979DCD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78DA5B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01BABC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7, 1.2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0990D7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AA7505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, 1.4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FC249B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B91B93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7, 1.31]</w:t>
            </w:r>
          </w:p>
        </w:tc>
      </w:tr>
      <w:tr w:rsidR="00F066D4" w14:paraId="49C6F5B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E3AA635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B073E7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FF4DF0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2, 0.4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01C1FE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200A20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7, 1.2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D54E0D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C41F7A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, 1.46]</w:t>
            </w:r>
          </w:p>
        </w:tc>
      </w:tr>
      <w:tr w:rsidR="00F066D4" w14:paraId="12A948A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0CD8030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6BBA44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79B095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1C259F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802799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1FFE21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0922BD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4AA3550C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55F6B5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3E639C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243275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0, 2.0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549EAB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FBF00D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8, 2.1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D913BE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7B5204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5, 1.80]</w:t>
            </w:r>
          </w:p>
        </w:tc>
      </w:tr>
      <w:tr w:rsidR="00F066D4" w14:paraId="6E6B806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7029BBA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A1D1DC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A0BB0F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66, -0.1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D908F2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DD0B77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3, 0.6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B1A2FA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6A3366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4, 1.44]</w:t>
            </w:r>
          </w:p>
        </w:tc>
      </w:tr>
      <w:tr w:rsidR="00F066D4" w14:paraId="45836CF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2A1862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42F6322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EEF81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97, -0.53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B0F9E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6FE18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, 0.54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2B73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FC9F9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3, 0.99]</w:t>
            </w:r>
          </w:p>
        </w:tc>
      </w:tr>
      <w:tr w:rsidR="00F066D4" w14:paraId="6F7F2BCC" w14:textId="77777777" w:rsidTr="005A2ADD">
        <w:trPr>
          <w:trHeight w:val="20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F875BB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853DB1">
              <w:rPr>
                <w:rFonts w:ascii="Times New Roman" w:hAnsi="Times New Roman" w:cs="Times New Roman"/>
                <w:b/>
                <w:bCs/>
                <w:u w:val="single"/>
              </w:rPr>
              <w:t xml:space="preserve">d. White </w:t>
            </w:r>
            <w:r>
              <w:rPr>
                <w:rFonts w:ascii="Times New Roman" w:hAnsi="Times New Roman" w:cs="Times New Roman"/>
              </w:rPr>
              <w:t>(n=158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14:paraId="1FC968A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C03007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FF24D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35B4C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64501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61657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64BE485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CC024B8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U.S. reside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24DB18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9A0B70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59959F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71C04F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1.0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8F8053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DEE299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, 1.03]</w:t>
            </w:r>
          </w:p>
        </w:tc>
      </w:tr>
      <w:tr w:rsidR="00F066D4" w14:paraId="6EAA1C8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2E929C2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5F3EB9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9A2D4D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0, 3.8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6CCA1E9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36C450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, 2.9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BA01DA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89DF41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9, 3.80]</w:t>
            </w:r>
          </w:p>
        </w:tc>
      </w:tr>
      <w:tr w:rsidR="00F066D4" w14:paraId="45F3EC7E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F163347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1B9ED8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4DB345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87463B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423645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CCC274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F0CB7C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7CEDC87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9C4806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27DE49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2B6C55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47, 2.5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8BDE16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77C8F1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8.5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08B7146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085828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, 3.96]</w:t>
            </w:r>
          </w:p>
        </w:tc>
      </w:tr>
      <w:tr w:rsidR="00F066D4" w14:paraId="7473B296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93153E1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46BAAF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189AEFA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27, 2.6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A0A74F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E36719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, 4.0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9B06E5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086F50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6, 8.36]</w:t>
            </w:r>
          </w:p>
        </w:tc>
      </w:tr>
      <w:tr w:rsidR="00F066D4" w14:paraId="7AE6E513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5970D8B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EEF5A7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F6DB62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EF20834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6318D6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60A927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EA0D3B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2BCBB818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6EF02C4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A49CC3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C2CC1A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, 5.3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C0E3C2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92649C8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7.8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5CE95EB0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FE2686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2, 7.78]</w:t>
            </w:r>
          </w:p>
        </w:tc>
      </w:tr>
      <w:tr w:rsidR="00F066D4" w14:paraId="37BF9FCF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1623C9F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0BC79A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994BA7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9, 5.4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9C322C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E191BA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6, 10.1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447CCA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18433AF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3, 11.42]</w:t>
            </w:r>
          </w:p>
        </w:tc>
      </w:tr>
      <w:tr w:rsidR="00F066D4" w14:paraId="06CEF28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D629CDE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 w:rsidRPr="00A35815">
              <w:rPr>
                <w:rFonts w:ascii="Times New Roman" w:hAnsi="Times New Roman" w:cs="Times New Roman"/>
              </w:rPr>
              <w:t xml:space="preserve">College degree </w:t>
            </w:r>
            <w:r>
              <w:rPr>
                <w:rFonts w:ascii="Times New Roman" w:hAnsi="Times New Roman" w:cs="Times New Roman"/>
              </w:rPr>
              <w:t>or mo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B28D43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8629E4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91, 8.2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A5E97C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9F29266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3, 3.9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9E747B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8B73090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3.45]</w:t>
            </w:r>
          </w:p>
        </w:tc>
      </w:tr>
      <w:tr w:rsidR="00F066D4" w14:paraId="75655FBD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C3B2CAA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52D46C2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004185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04, 1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5DE31E7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82D59A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1.5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ED59438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52A3EA6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6, 1.85]</w:t>
            </w:r>
          </w:p>
        </w:tc>
      </w:tr>
      <w:tr w:rsidR="00F066D4" w14:paraId="2DD44201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D16D76F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053AE3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550501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42, 1.1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51DA52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D568C4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, 3.5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C4FA2C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625A91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8, 2.16]</w:t>
            </w:r>
          </w:p>
        </w:tc>
      </w:tr>
      <w:tr w:rsidR="00F066D4" w14:paraId="243128C4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2F4DCC1" w14:textId="77777777" w:rsidR="00F066D4" w:rsidRDefault="00F066D4" w:rsidP="005A2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6C5C16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B98D4AC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1239EEE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E94DF22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04110EA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B32BAB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6D4" w14:paraId="567639B9" w14:textId="77777777" w:rsidTr="005A2ADD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CF5A27A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666C96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04A7A1E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03, 1.7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43BC615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42B172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2.1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231E6F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0253732D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, 2.40]</w:t>
            </w:r>
          </w:p>
        </w:tc>
      </w:tr>
      <w:tr w:rsidR="00F066D4" w14:paraId="1AEEBE1E" w14:textId="77777777" w:rsidTr="00A92F5E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09146C7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054FF3C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7D06A74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63, 3.6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190ACD3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642D57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2.2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D044CFD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90A4B11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, 10.61]</w:t>
            </w:r>
          </w:p>
        </w:tc>
      </w:tr>
      <w:tr w:rsidR="00F066D4" w14:paraId="0B6FFC10" w14:textId="77777777" w:rsidTr="00A92F5E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0050F3" w14:textId="77777777" w:rsidR="00F066D4" w:rsidRDefault="00F066D4" w:rsidP="005A2ADD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order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2B2E622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775C63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93, 1.65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2017FB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44E61B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8, 1.51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3C5F31" w14:textId="77777777" w:rsidR="00F066D4" w:rsidRDefault="00F066D4" w:rsidP="005A2ADD">
            <w:pPr>
              <w:ind w:left="5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1CBC49" w14:textId="77777777" w:rsidR="00F066D4" w:rsidRDefault="00F066D4" w:rsidP="005A2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, 1.75]</w:t>
            </w:r>
          </w:p>
        </w:tc>
      </w:tr>
      <w:tr w:rsidR="00A92F5E" w14:paraId="2641541D" w14:textId="77777777" w:rsidTr="00A92F5E">
        <w:trPr>
          <w:trHeight w:val="20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8A010" w14:textId="1E9D65E2" w:rsidR="00A92F5E" w:rsidRDefault="00A92F5E" w:rsidP="00A92F5E">
            <w:pPr>
              <w:contextualSpacing/>
              <w:rPr>
                <w:rFonts w:ascii="Times New Roman" w:hAnsi="Times New Roman" w:cs="Times New Roman"/>
              </w:rPr>
            </w:pPr>
            <w:r w:rsidRPr="00A92F5E">
              <w:rPr>
                <w:rFonts w:ascii="Times New Roman" w:hAnsi="Times New Roman" w:cs="Times New Roman"/>
              </w:rPr>
              <w:lastRenderedPageBreak/>
              <w:t>Notes: Author’s calculations using data from the 2016 Survey of Prison Inmates. Weighted statistics from linear regression (Model 1) and logistic regression (Models 2 and 3). *p &lt; .05; **p &lt;.01; ***p &lt;.001</w:t>
            </w:r>
          </w:p>
        </w:tc>
      </w:tr>
    </w:tbl>
    <w:p w14:paraId="6FC32F91" w14:textId="77777777" w:rsidR="00386D43" w:rsidRDefault="00386D43" w:rsidP="008E5F83"/>
    <w:sectPr w:rsidR="00386D43" w:rsidSect="00F066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D4"/>
    <w:rsid w:val="002558DE"/>
    <w:rsid w:val="00386D43"/>
    <w:rsid w:val="006A6CBD"/>
    <w:rsid w:val="00805C69"/>
    <w:rsid w:val="008E5F83"/>
    <w:rsid w:val="009843D8"/>
    <w:rsid w:val="00A92F5E"/>
    <w:rsid w:val="00F0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0F10"/>
  <w15:chartTrackingRefBased/>
  <w15:docId w15:val="{00677897-01CD-4B4C-A947-9063FA55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6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6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6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6D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66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6D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066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6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6D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6D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066D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18</Words>
  <Characters>12074</Characters>
  <Application>Microsoft Office Word</Application>
  <DocSecurity>4</DocSecurity>
  <Lines>100</Lines>
  <Paragraphs>28</Paragraphs>
  <ScaleCrop>false</ScaleCrop>
  <Company/>
  <LinksUpToDate>false</LinksUpToDate>
  <CharactersWithSpaces>1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jdel, Rachel (NIH/NHLBI) [F]</dc:creator>
  <cp:keywords/>
  <dc:description/>
  <cp:lastModifiedBy>Zajdel, Rachel (NIH/NIMHD) [E]</cp:lastModifiedBy>
  <cp:revision>2</cp:revision>
  <dcterms:created xsi:type="dcterms:W3CDTF">2025-04-04T20:01:00Z</dcterms:created>
  <dcterms:modified xsi:type="dcterms:W3CDTF">2025-04-04T20:01:00Z</dcterms:modified>
</cp:coreProperties>
</file>